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The 11 analytes that pass the entropy filter when considering sized-matched groups of controls and MCI progressors.</w:t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polipoprotein A-II 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cellulin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 Natriuretic Peptid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taxin-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parin-Binding EGF-Like Growth Factor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age Inflammatory Protein-1α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Glutamic Oxaloacetic Transaminase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† Tamm-Horsfall Urinary Glycoprotein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thyretin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Not selected in either of the 11-analyte signatures generated when considering the full set of samples (Table 3)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† </w:t>
      </w:r>
      <w:r>
        <w:rPr>
          <w:rFonts w:cs="Times New Roman" w:ascii="Times New Roman" w:hAnsi="Times New Roman"/>
          <w:sz w:val="24"/>
          <w:szCs w:val="24"/>
        </w:rPr>
        <w:t>Analytes that passed the entropy filter but did not show statistically significa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) differences between controls and MCI progressors (Table S3). Control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54, MCI Progresso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54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1:00Z</dcterms:created>
  <dc:creator>dj890</dc:creator>
  <dc:description/>
  <cp:keywords/>
  <dc:language>en-US</dc:language>
  <cp:lastModifiedBy>dj890</cp:lastModifiedBy>
  <dcterms:modified xsi:type="dcterms:W3CDTF">2011-12-20T01:49:00Z</dcterms:modified>
  <cp:revision>6</cp:revision>
  <dc:subject/>
  <dc:title/>
</cp:coreProperties>
</file>